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3033E" w14:textId="77777777" w:rsidR="00AF0621" w:rsidRPr="00C63C3C" w:rsidRDefault="00AF0621"/>
    <w:p w14:paraId="1A7059F0" w14:textId="77777777" w:rsidR="00581380" w:rsidRPr="00C63C3C" w:rsidRDefault="00581380"/>
    <w:p w14:paraId="1405DF26" w14:textId="5443B56A" w:rsidR="00581380" w:rsidRDefault="00141BB2">
      <w:r>
        <w:rPr>
          <w:rFonts w:eastAsia=".PingFang SC"/>
          <w:b/>
          <w:color w:val="353535"/>
        </w:rPr>
        <w:t>Appendix</w:t>
      </w:r>
    </w:p>
    <w:p w14:paraId="7C4BFD10" w14:textId="77777777" w:rsidR="001E1935" w:rsidRDefault="001E1935" w:rsidP="001E1935">
      <w:pPr>
        <w:widowControl w:val="0"/>
        <w:autoSpaceDE w:val="0"/>
        <w:autoSpaceDN w:val="0"/>
        <w:adjustRightInd w:val="0"/>
        <w:spacing w:line="480" w:lineRule="auto"/>
        <w:rPr>
          <w:rFonts w:eastAsia=".PingFang SC"/>
          <w:color w:val="353535"/>
        </w:rPr>
      </w:pPr>
    </w:p>
    <w:p w14:paraId="0A383C5C" w14:textId="73582DFA" w:rsidR="001E1935" w:rsidRDefault="001E1935" w:rsidP="001E1935">
      <w:r>
        <w:rPr>
          <w:noProof/>
        </w:rPr>
        <w:drawing>
          <wp:inline distT="0" distB="0" distL="0" distR="0" wp14:anchorId="514D41BE" wp14:editId="6817C7C8">
            <wp:extent cx="5739765" cy="4245610"/>
            <wp:effectExtent l="0" t="0" r="635" b="2159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A705E7B" w14:textId="48C48884" w:rsidR="001E1935" w:rsidRDefault="00260E37" w:rsidP="001E1935">
      <w:pPr>
        <w:jc w:val="center"/>
        <w:rPr>
          <w:rFonts w:eastAsia=".PingFang SC"/>
          <w:color w:val="353535"/>
        </w:rPr>
      </w:pPr>
      <w:r>
        <w:rPr>
          <w:rFonts w:eastAsia=".PingFang SC"/>
          <w:b/>
          <w:color w:val="353535"/>
        </w:rPr>
        <w:t>Figure a</w:t>
      </w:r>
      <w:r w:rsidR="00A80EF4">
        <w:rPr>
          <w:rFonts w:eastAsia=".PingFang SC"/>
          <w:b/>
          <w:color w:val="353535"/>
        </w:rPr>
        <w:t>.</w:t>
      </w:r>
      <w:r w:rsidR="001E1935" w:rsidRPr="001E1935">
        <w:rPr>
          <w:rFonts w:eastAsia=".PingFang SC"/>
          <w:b/>
          <w:color w:val="353535"/>
        </w:rPr>
        <w:t xml:space="preserve"> </w:t>
      </w:r>
      <w:r w:rsidR="001E1935" w:rsidRPr="001E1935">
        <w:rPr>
          <w:rFonts w:eastAsia=".PingFang SC"/>
          <w:color w:val="353535"/>
        </w:rPr>
        <w:t>Annual treatment effects for dru</w:t>
      </w:r>
      <w:r w:rsidR="001E1935">
        <w:rPr>
          <w:rFonts w:eastAsia=".PingFang SC"/>
          <w:color w:val="353535"/>
        </w:rPr>
        <w:t>g cost per outpatient admission</w:t>
      </w:r>
      <w:r w:rsidR="001E1935" w:rsidRPr="001E1935">
        <w:rPr>
          <w:rFonts w:eastAsia=".PingFang SC"/>
          <w:color w:val="353535"/>
        </w:rPr>
        <w:t xml:space="preserve"> controlling for linear time trends</w:t>
      </w:r>
    </w:p>
    <w:p w14:paraId="6DA3C1D5" w14:textId="3E5004E9" w:rsidR="00260E37" w:rsidRDefault="00260E37" w:rsidP="00260E37">
      <w:r w:rsidRPr="006A4BDF">
        <w:rPr>
          <w:rFonts w:eastAsia=".PingFang SC"/>
          <w:color w:val="353535"/>
        </w:rPr>
        <w:t xml:space="preserve">The y-axis plots coefficients for the year-specific effec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t xml:space="preserve"> and the </w:t>
      </w:r>
      <w:r w:rsidRPr="006A4BDF">
        <w:rPr>
          <w:rFonts w:eastAsia=".PingFang SC"/>
          <w:color w:val="353535"/>
        </w:rPr>
        <w:t xml:space="preserve">year-fixed effec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fldChar w:fldCharType="begin"/>
      </w:r>
      <w:r w:rsidRPr="006A4BDF">
        <w:instrText xml:space="preserve"> QUOTE </w:instrTex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Pr="006A4BDF">
        <w:instrText xml:space="preserve"> </w:instrText>
      </w:r>
      <w:r w:rsidRPr="006A4BDF">
        <w:fldChar w:fldCharType="separate"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Pr="006A4BDF">
        <w:fldChar w:fldCharType="end"/>
      </w:r>
      <w:r>
        <w:t>;</w:t>
      </w:r>
      <w:r w:rsidRPr="006A4BDF">
        <w:t xml:space="preserve"> the line for the intervention group indicates the aggrega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t xml:space="preserve"> and </w:t>
      </w:r>
      <w:r w:rsidRPr="006A4BDF">
        <w:rPr>
          <w:rFonts w:eastAsia=".PingFang SC"/>
          <w:color w:val="353535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t xml:space="preserve">, and the line for the control group indicat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>.</w:t>
      </w:r>
    </w:p>
    <w:p w14:paraId="3872A0B1" w14:textId="77777777" w:rsidR="00260E37" w:rsidRPr="001E1935" w:rsidRDefault="00260E37" w:rsidP="00260E37">
      <w:pPr>
        <w:rPr>
          <w:rFonts w:eastAsia=".PingFang SC"/>
          <w:b/>
          <w:color w:val="353535"/>
        </w:rPr>
      </w:pPr>
    </w:p>
    <w:p w14:paraId="630DE630" w14:textId="77777777" w:rsidR="00260E37" w:rsidRDefault="00260E37" w:rsidP="00260E37">
      <w:pPr>
        <w:rPr>
          <w:rFonts w:eastAsia=".PingFang SC"/>
          <w:color w:val="353535"/>
        </w:rPr>
      </w:pPr>
      <w:r>
        <w:rPr>
          <w:rFonts w:eastAsia=".PingFang SC"/>
          <w:color w:val="353535"/>
        </w:rPr>
        <w:t>T</w:t>
      </w:r>
      <w:r w:rsidRPr="006A4BDF">
        <w:rPr>
          <w:rFonts w:eastAsia=".PingFang SC"/>
          <w:color w:val="353535"/>
        </w:rPr>
        <w:t xml:space="preserve">he year-specific </w:t>
      </w:r>
      <w:r>
        <w:rPr>
          <w:rFonts w:eastAsia=".PingFang SC" w:hint="eastAsia"/>
          <w:color w:val="353535"/>
        </w:rPr>
        <w:t xml:space="preserve">coefficients of the </w:t>
      </w:r>
      <w:r w:rsidRPr="006A4BDF">
        <w:rPr>
          <w:rFonts w:eastAsia=".PingFang SC"/>
          <w:color w:val="353535"/>
        </w:rPr>
        <w:t>drug cost per outpatient visit</w:t>
      </w:r>
      <w:r>
        <w:rPr>
          <w:rFonts w:eastAsia=".PingFang SC" w:hint="eastAsia"/>
          <w:color w:val="353535"/>
        </w:rPr>
        <w:t xml:space="preserve">s occurred a difference between </w:t>
      </w:r>
      <w:r w:rsidRPr="006A4BDF">
        <w:rPr>
          <w:rFonts w:eastAsia=".PingFang SC"/>
          <w:color w:val="353535"/>
        </w:rPr>
        <w:t xml:space="preserve">the intervention group </w:t>
      </w:r>
      <w:r>
        <w:rPr>
          <w:rFonts w:eastAsia=".PingFang SC" w:hint="eastAsia"/>
          <w:color w:val="353535"/>
        </w:rPr>
        <w:t>and</w:t>
      </w:r>
      <w:r w:rsidRPr="006A4BDF">
        <w:rPr>
          <w:rFonts w:eastAsia=".PingFang SC"/>
          <w:color w:val="353535"/>
        </w:rPr>
        <w:t xml:space="preserve"> the control group</w:t>
      </w:r>
      <w:r>
        <w:rPr>
          <w:rFonts w:eastAsia=".PingFang SC" w:hint="eastAsia"/>
          <w:color w:val="353535"/>
        </w:rPr>
        <w:t xml:space="preserve"> after 2014, and the </w:t>
      </w:r>
      <w:r w:rsidRPr="006A4BDF">
        <w:rPr>
          <w:rFonts w:eastAsia=".PingFang SC"/>
          <w:color w:val="353535"/>
        </w:rPr>
        <w:t>year-specific coefficients</w:t>
      </w:r>
      <w:r>
        <w:rPr>
          <w:rFonts w:eastAsia=".PingFang SC" w:hint="eastAsia"/>
          <w:color w:val="353535"/>
        </w:rPr>
        <w:t xml:space="preserve"> of the </w:t>
      </w:r>
      <w:r w:rsidRPr="006A4BDF">
        <w:rPr>
          <w:rFonts w:eastAsia=".PingFang SC"/>
          <w:color w:val="353535"/>
        </w:rPr>
        <w:t>intervention group</w:t>
      </w:r>
      <w:r>
        <w:rPr>
          <w:rFonts w:eastAsia=".PingFang SC" w:hint="eastAsia"/>
          <w:color w:val="353535"/>
        </w:rPr>
        <w:t xml:space="preserve"> were less than 0 from 2012 to 2018.</w:t>
      </w:r>
    </w:p>
    <w:p w14:paraId="33E54BFB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rFonts w:eastAsia=".PingFang SC"/>
          <w:color w:val="353535"/>
        </w:rPr>
      </w:pPr>
    </w:p>
    <w:p w14:paraId="7EA0B7F8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76BE927C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0806A6BF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02379F11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2ADE1310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248E1606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79EF9A0D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77F5D590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2D0EE46F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2F5E3830" w14:textId="77777777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</w:p>
    <w:p w14:paraId="4C9E5650" w14:textId="52D74F33" w:rsidR="001E1935" w:rsidRDefault="001E1935" w:rsidP="001E1935">
      <w:pPr>
        <w:widowControl w:val="0"/>
        <w:autoSpaceDE w:val="0"/>
        <w:autoSpaceDN w:val="0"/>
        <w:adjustRightInd w:val="0"/>
        <w:jc w:val="both"/>
        <w:rPr>
          <w:color w:val="353535"/>
        </w:rPr>
      </w:pPr>
      <w:r>
        <w:rPr>
          <w:noProof/>
        </w:rPr>
        <w:lastRenderedPageBreak/>
        <w:drawing>
          <wp:inline distT="0" distB="0" distL="0" distR="0" wp14:anchorId="1BE005D2" wp14:editId="310CCB12">
            <wp:extent cx="5739765" cy="3788410"/>
            <wp:effectExtent l="0" t="0" r="635" b="2159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16222D6" w14:textId="4C613895" w:rsidR="001E1935" w:rsidRDefault="001E1935" w:rsidP="001E1935">
      <w:pPr>
        <w:jc w:val="center"/>
      </w:pPr>
      <w:r w:rsidRPr="001E1935">
        <w:rPr>
          <w:rFonts w:eastAsia=".PingFang SC"/>
          <w:b/>
          <w:color w:val="353535"/>
        </w:rPr>
        <w:t xml:space="preserve">Figure </w:t>
      </w:r>
      <w:r w:rsidR="00260E37">
        <w:rPr>
          <w:rFonts w:eastAsia=".PingFang SC"/>
          <w:b/>
          <w:color w:val="353535"/>
        </w:rPr>
        <w:t>b</w:t>
      </w:r>
      <w:r w:rsidR="00A80EF4">
        <w:rPr>
          <w:rFonts w:eastAsia=".PingFang SC"/>
          <w:b/>
          <w:color w:val="353535"/>
        </w:rPr>
        <w:t>.</w:t>
      </w:r>
      <w:r>
        <w:rPr>
          <w:rFonts w:eastAsia=".PingFang SC"/>
          <w:color w:val="353535"/>
        </w:rPr>
        <w:t xml:space="preserve"> Annual treatment effects for drug cost per inpatient visit controlling for linear time trends</w:t>
      </w:r>
    </w:p>
    <w:p w14:paraId="2FB63345" w14:textId="77777777" w:rsidR="00260E37" w:rsidRDefault="00260E37" w:rsidP="00260E37">
      <w:r w:rsidRPr="006A4BDF">
        <w:rPr>
          <w:rFonts w:eastAsia=".PingFang SC"/>
          <w:color w:val="353535"/>
        </w:rPr>
        <w:t xml:space="preserve">The y-axis plots coefficients for the year-specific effec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t xml:space="preserve"> and the </w:t>
      </w:r>
      <w:r w:rsidRPr="006A4BDF">
        <w:rPr>
          <w:rFonts w:eastAsia=".PingFang SC"/>
          <w:color w:val="353535"/>
        </w:rPr>
        <w:t xml:space="preserve">year-fixed effec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fldChar w:fldCharType="begin"/>
      </w:r>
      <w:r w:rsidRPr="006A4BDF">
        <w:instrText xml:space="preserve"> QUOTE </w:instrTex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Pr="006A4BDF">
        <w:instrText xml:space="preserve"> </w:instrText>
      </w:r>
      <w:r w:rsidRPr="006A4BDF">
        <w:fldChar w:fldCharType="separate"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Pr="006A4BDF">
        <w:fldChar w:fldCharType="end"/>
      </w:r>
      <w:r>
        <w:t>;</w:t>
      </w:r>
      <w:r w:rsidRPr="006A4BDF">
        <w:t xml:space="preserve"> the line for the intervention group indicates the aggrega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t xml:space="preserve"> and </w:t>
      </w:r>
      <w:r w:rsidRPr="006A4BDF">
        <w:rPr>
          <w:rFonts w:eastAsia=".PingFang SC"/>
          <w:color w:val="353535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A4BDF">
        <w:t xml:space="preserve">, and the line for the control group indicat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>.</w:t>
      </w:r>
    </w:p>
    <w:p w14:paraId="4CB4356E" w14:textId="77777777" w:rsidR="00260E37" w:rsidRDefault="00260E37" w:rsidP="00260E37"/>
    <w:p w14:paraId="63135C3A" w14:textId="6B44E28D" w:rsidR="00260E37" w:rsidRPr="001E1935" w:rsidRDefault="00260E37" w:rsidP="00260E37">
      <w:pPr>
        <w:rPr>
          <w:rFonts w:eastAsia=".PingFang SC"/>
          <w:b/>
          <w:color w:val="353535"/>
        </w:rPr>
      </w:pPr>
      <w:r>
        <w:rPr>
          <w:rFonts w:eastAsia=".PingFang SC" w:hint="eastAsia"/>
          <w:color w:val="353535"/>
        </w:rPr>
        <w:t>T</w:t>
      </w:r>
      <w:r>
        <w:rPr>
          <w:rFonts w:eastAsia=".PingFang SC" w:hint="eastAsia"/>
          <w:color w:val="353535"/>
        </w:rPr>
        <w:t xml:space="preserve">he </w:t>
      </w:r>
      <w:r w:rsidRPr="006A4BDF">
        <w:rPr>
          <w:rFonts w:eastAsia=".PingFang SC"/>
          <w:color w:val="353535"/>
        </w:rPr>
        <w:t>year-specific coefficients</w:t>
      </w:r>
      <w:r>
        <w:rPr>
          <w:rFonts w:eastAsia=".PingFang SC" w:hint="eastAsia"/>
          <w:color w:val="353535"/>
        </w:rPr>
        <w:t xml:space="preserve"> of </w:t>
      </w:r>
      <w:r w:rsidRPr="006A4BDF">
        <w:rPr>
          <w:rFonts w:eastAsia=".PingFang SC"/>
          <w:color w:val="353535"/>
        </w:rPr>
        <w:t>drug cost per inpatient admission</w:t>
      </w:r>
      <w:r>
        <w:rPr>
          <w:rFonts w:eastAsia=".PingFang SC" w:hint="eastAsia"/>
          <w:color w:val="353535"/>
        </w:rPr>
        <w:t xml:space="preserve"> were </w:t>
      </w:r>
      <w:r>
        <w:rPr>
          <w:rFonts w:eastAsia=".PingFang SC" w:hint="eastAsia"/>
          <w:color w:val="353535"/>
        </w:rPr>
        <w:t>above</w:t>
      </w:r>
      <w:r>
        <w:rPr>
          <w:rFonts w:eastAsia=".PingFang SC" w:hint="eastAsia"/>
          <w:color w:val="353535"/>
        </w:rPr>
        <w:t xml:space="preserve"> 0 in both two groups from 2012 to 2018, and similarly, occurred a difference between the two</w:t>
      </w:r>
      <w:r w:rsidRPr="006A4BDF">
        <w:rPr>
          <w:rFonts w:eastAsia=".PingFang SC"/>
          <w:color w:val="353535"/>
        </w:rPr>
        <w:t xml:space="preserve"> group</w:t>
      </w:r>
      <w:r>
        <w:rPr>
          <w:rFonts w:eastAsia=".PingFang SC" w:hint="eastAsia"/>
          <w:color w:val="353535"/>
        </w:rPr>
        <w:t>s after 2014.</w:t>
      </w:r>
    </w:p>
    <w:p w14:paraId="30416742" w14:textId="77777777" w:rsidR="001E1935" w:rsidRDefault="001E1935"/>
    <w:p w14:paraId="2293A1D0" w14:textId="77777777" w:rsidR="00EE378D" w:rsidRDefault="00EE378D"/>
    <w:p w14:paraId="14B37059" w14:textId="77777777" w:rsidR="00EE378D" w:rsidRDefault="00EE378D"/>
    <w:p w14:paraId="42E9BA42" w14:textId="77777777" w:rsidR="00EE378D" w:rsidRDefault="00EE378D"/>
    <w:p w14:paraId="1B9B4B19" w14:textId="77777777" w:rsidR="00EE378D" w:rsidRDefault="00EE378D"/>
    <w:p w14:paraId="2F9CBEBF" w14:textId="77777777" w:rsidR="00EE378D" w:rsidRDefault="00EE378D"/>
    <w:p w14:paraId="2B4E75DC" w14:textId="77777777" w:rsidR="00EE378D" w:rsidRDefault="00EE378D"/>
    <w:p w14:paraId="7C0C55E8" w14:textId="77777777" w:rsidR="00EE378D" w:rsidRDefault="00EE378D"/>
    <w:p w14:paraId="00488F16" w14:textId="77777777" w:rsidR="00EE378D" w:rsidRDefault="00EE378D"/>
    <w:p w14:paraId="7AA5DE62" w14:textId="73F3B8C7" w:rsidR="00EE378D" w:rsidRDefault="00EE378D">
      <w:r>
        <w:br w:type="page"/>
      </w:r>
    </w:p>
    <w:p w14:paraId="3ACBAA1B" w14:textId="77777777" w:rsidR="00EE378D" w:rsidRDefault="00EE378D">
      <w:pPr>
        <w:sectPr w:rsidR="00EE378D" w:rsidSect="006D6CE3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p w14:paraId="6804A8C5" w14:textId="15CB7EC9" w:rsidR="00EE378D" w:rsidRDefault="00EE378D"/>
    <w:p w14:paraId="0EB2E7BA" w14:textId="5650DFE1" w:rsidR="00EE378D" w:rsidRPr="00B239B3" w:rsidRDefault="00EE378D" w:rsidP="00EE378D">
      <w:pPr>
        <w:jc w:val="center"/>
        <w:outlineLvl w:val="0"/>
        <w:rPr>
          <w:rFonts w:eastAsia=".PingFang SC"/>
          <w:color w:val="353535"/>
        </w:rPr>
      </w:pPr>
      <w:r w:rsidRPr="00B239B3">
        <w:rPr>
          <w:rFonts w:eastAsia=".PingFang SC"/>
          <w:b/>
          <w:color w:val="353535"/>
        </w:rPr>
        <w:t xml:space="preserve">Table </w:t>
      </w:r>
      <w:r>
        <w:rPr>
          <w:rFonts w:eastAsia=".PingFang SC"/>
          <w:b/>
          <w:color w:val="353535"/>
        </w:rPr>
        <w:t>a.</w:t>
      </w:r>
      <w:r w:rsidRPr="00B239B3">
        <w:rPr>
          <w:rFonts w:eastAsia=".PingFang SC"/>
          <w:color w:val="353535"/>
        </w:rPr>
        <w:t xml:space="preserve"> </w:t>
      </w:r>
      <w:bookmarkStart w:id="0" w:name="_GoBack"/>
      <w:bookmarkEnd w:id="0"/>
      <w:r w:rsidRPr="00B239B3">
        <w:rPr>
          <w:rFonts w:eastAsia=".PingFang SC"/>
          <w:color w:val="353535"/>
        </w:rPr>
        <w:t>Parallel trend test of outcome variables</w:t>
      </w:r>
    </w:p>
    <w:p w14:paraId="2B06D198" w14:textId="77777777" w:rsidR="00EE378D" w:rsidRDefault="00EE378D"/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1701"/>
        <w:gridCol w:w="1134"/>
        <w:gridCol w:w="1276"/>
      </w:tblGrid>
      <w:tr w:rsidR="00EE378D" w:rsidRPr="00090D9D" w14:paraId="082DF602" w14:textId="77777777" w:rsidTr="00C1405E">
        <w:trPr>
          <w:trHeight w:val="320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ACF1B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C17C4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Yea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C898C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proofErr w:type="spellStart"/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Coef</w:t>
            </w:r>
            <w:proofErr w:type="spellEnd"/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9B3D2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Std. Err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86CA7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/>
                <w:color w:val="000000"/>
                <w:sz w:val="21"/>
                <w:szCs w:val="22"/>
              </w:rPr>
              <w:t>t-</w:t>
            </w:r>
            <w:r>
              <w:rPr>
                <w:rFonts w:eastAsia="Times New Roman" w:hint="eastAsia"/>
                <w:color w:val="000000"/>
                <w:sz w:val="21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129012" w14:textId="77777777" w:rsidR="00EE378D" w:rsidRPr="00254EC5" w:rsidRDefault="00EE378D" w:rsidP="00C1405E">
            <w:pPr>
              <w:jc w:val="center"/>
              <w:rPr>
                <w:rFonts w:eastAsia="Times New Roman"/>
                <w:i/>
                <w:color w:val="000000"/>
                <w:sz w:val="21"/>
                <w:szCs w:val="22"/>
              </w:rPr>
            </w:pPr>
            <w:r w:rsidRPr="00254EC5">
              <w:rPr>
                <w:rFonts w:eastAsia="Times New Roman" w:hint="eastAsia"/>
                <w:i/>
                <w:color w:val="000000"/>
                <w:sz w:val="21"/>
                <w:szCs w:val="22"/>
              </w:rPr>
              <w:t>P</w:t>
            </w:r>
          </w:p>
        </w:tc>
      </w:tr>
      <w:tr w:rsidR="00EE378D" w:rsidRPr="00090D9D" w14:paraId="1B6F7DD4" w14:textId="77777777" w:rsidTr="00C1405E">
        <w:trPr>
          <w:trHeight w:val="320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35AA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Total cost per outpatient visit</w:t>
            </w:r>
            <w:r>
              <w:rPr>
                <w:rFonts w:eastAsia="Times New Roman"/>
                <w:color w:val="000000"/>
                <w:sz w:val="21"/>
                <w:szCs w:val="22"/>
              </w:rPr>
              <w:t xml:space="preserve"> (C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AA8A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476D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6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FF91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398E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CF27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44</w:t>
            </w:r>
          </w:p>
        </w:tc>
      </w:tr>
      <w:tr w:rsidR="00EE378D" w:rsidRPr="00090D9D" w14:paraId="503367FD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3AEE6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7DA3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AC40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DF5E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0CC0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032A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118</w:t>
            </w:r>
          </w:p>
        </w:tc>
      </w:tr>
      <w:tr w:rsidR="00EE378D" w:rsidRPr="00090D9D" w14:paraId="2D9A396F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293E7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EF24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0DEA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AEFE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364F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41F1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48</w:t>
            </w:r>
          </w:p>
        </w:tc>
      </w:tr>
      <w:tr w:rsidR="00EE378D" w:rsidRPr="00090D9D" w14:paraId="40D80BE0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9A1D0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7ACB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9E44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0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6BAE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C09B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E030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4</w:t>
            </w:r>
          </w:p>
        </w:tc>
      </w:tr>
      <w:tr w:rsidR="00EE378D" w:rsidRPr="00090D9D" w14:paraId="4E782B18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4C577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4F1F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4246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4F40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3B44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8A11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</w:tr>
      <w:tr w:rsidR="00EE378D" w:rsidRPr="00090D9D" w14:paraId="065CB022" w14:textId="77777777" w:rsidTr="00C1405E">
        <w:trPr>
          <w:trHeight w:val="320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1A25B6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Drug cost per outpatient visit</w:t>
            </w:r>
            <w:r>
              <w:rPr>
                <w:rFonts w:eastAsia="Times New Roman"/>
                <w:color w:val="000000"/>
                <w:sz w:val="21"/>
                <w:szCs w:val="22"/>
              </w:rPr>
              <w:t xml:space="preserve"> (C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25A9D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F12DD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11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7771D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55E59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55D86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02</w:t>
            </w:r>
            <w:r w:rsidRPr="00516101">
              <w:rPr>
                <w:color w:val="000000"/>
                <w:sz w:val="21"/>
                <w:szCs w:val="21"/>
              </w:rPr>
              <w:t>***</w:t>
            </w:r>
          </w:p>
        </w:tc>
      </w:tr>
      <w:tr w:rsidR="00EE378D" w:rsidRPr="00090D9D" w14:paraId="224FD4AD" w14:textId="77777777" w:rsidTr="00C1405E">
        <w:trPr>
          <w:trHeight w:val="320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CDDB65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A9AF2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B0585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7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38A7F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8F88D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81741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01</w:t>
            </w:r>
            <w:r w:rsidRPr="00516101">
              <w:rPr>
                <w:color w:val="000000"/>
                <w:sz w:val="21"/>
                <w:szCs w:val="21"/>
              </w:rPr>
              <w:t>***</w:t>
            </w:r>
          </w:p>
        </w:tc>
      </w:tr>
      <w:tr w:rsidR="00EE378D" w:rsidRPr="00090D9D" w14:paraId="07725021" w14:textId="77777777" w:rsidTr="00C1405E">
        <w:trPr>
          <w:trHeight w:val="320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B9EB26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2F3D8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579CA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6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20EF16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80D89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02CCA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01</w:t>
            </w:r>
            <w:r w:rsidRPr="00516101">
              <w:rPr>
                <w:color w:val="000000"/>
                <w:sz w:val="21"/>
                <w:szCs w:val="21"/>
              </w:rPr>
              <w:t>***</w:t>
            </w:r>
          </w:p>
        </w:tc>
      </w:tr>
      <w:tr w:rsidR="00EE378D" w:rsidRPr="00090D9D" w14:paraId="6CECE89C" w14:textId="77777777" w:rsidTr="00C1405E">
        <w:trPr>
          <w:trHeight w:val="320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778C8A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B646C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C6C65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5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B2F2E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1D942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CAAA1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</w:t>
            </w:r>
            <w:r w:rsidRPr="00516101">
              <w:rPr>
                <w:color w:val="000000"/>
                <w:sz w:val="21"/>
                <w:szCs w:val="21"/>
              </w:rPr>
              <w:t>***</w:t>
            </w:r>
          </w:p>
        </w:tc>
      </w:tr>
      <w:tr w:rsidR="00EE378D" w:rsidRPr="00090D9D" w14:paraId="26DC5906" w14:textId="77777777" w:rsidTr="00C1405E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A48CD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C5B7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0EB18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BCC60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05F9D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EC4A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EE378D" w:rsidRPr="00090D9D" w14:paraId="1A6F7C08" w14:textId="77777777" w:rsidTr="00C1405E">
        <w:trPr>
          <w:trHeight w:val="320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000C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Examination cost per outpatient visit</w:t>
            </w:r>
            <w:r>
              <w:rPr>
                <w:rFonts w:eastAsia="Times New Roman"/>
                <w:color w:val="000000"/>
                <w:sz w:val="21"/>
                <w:szCs w:val="22"/>
              </w:rPr>
              <w:t xml:space="preserve"> (C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B156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1105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9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BF5F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7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7552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A85E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248</w:t>
            </w:r>
          </w:p>
        </w:tc>
      </w:tr>
      <w:tr w:rsidR="00EE378D" w:rsidRPr="00090D9D" w14:paraId="33709238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610A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9B70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F51A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4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C196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87FC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AE7E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283</w:t>
            </w:r>
          </w:p>
        </w:tc>
      </w:tr>
      <w:tr w:rsidR="00EE378D" w:rsidRPr="00090D9D" w14:paraId="7EDA5191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A6327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A6A4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AF87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B8D3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5525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3D76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453</w:t>
            </w:r>
          </w:p>
        </w:tc>
      </w:tr>
      <w:tr w:rsidR="00EE378D" w:rsidRPr="00090D9D" w14:paraId="426574B9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7823C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09B86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B398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02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B8FD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A1F1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7BC7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437</w:t>
            </w:r>
          </w:p>
        </w:tc>
      </w:tr>
      <w:tr w:rsidR="00EE378D" w:rsidRPr="00090D9D" w14:paraId="6D27B137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3BBB3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B11C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64B2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EBA3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9B02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7DDE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</w:tr>
      <w:tr w:rsidR="00EE378D" w:rsidRPr="00090D9D" w14:paraId="4FA86FCE" w14:textId="77777777" w:rsidTr="00C1405E">
        <w:trPr>
          <w:trHeight w:val="320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678D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Total cost per inpatient admission</w:t>
            </w:r>
            <w:r>
              <w:rPr>
                <w:rFonts w:eastAsia="Times New Roman"/>
                <w:color w:val="000000"/>
                <w:sz w:val="21"/>
                <w:szCs w:val="22"/>
              </w:rPr>
              <w:t xml:space="preserve"> (C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61B9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CF04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BBD9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65C1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6FA2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2</w:t>
            </w:r>
          </w:p>
        </w:tc>
      </w:tr>
      <w:tr w:rsidR="00EE378D" w:rsidRPr="00090D9D" w14:paraId="211D5C94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D61B6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6625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84DB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0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B689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71D6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0B28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727</w:t>
            </w:r>
          </w:p>
        </w:tc>
      </w:tr>
      <w:tr w:rsidR="00EE378D" w:rsidRPr="00090D9D" w14:paraId="3BDF8068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755F7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B95C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D7C0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D2F0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208B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63BC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428</w:t>
            </w:r>
          </w:p>
        </w:tc>
      </w:tr>
      <w:tr w:rsidR="00EE378D" w:rsidRPr="00090D9D" w14:paraId="6B698771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4DE43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98C1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0345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482E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E086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5D56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181</w:t>
            </w:r>
          </w:p>
        </w:tc>
      </w:tr>
      <w:tr w:rsidR="00EE378D" w:rsidRPr="00090D9D" w14:paraId="469F0DA2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7DF9E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8021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4B53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829A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2305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4BF6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</w:tr>
      <w:tr w:rsidR="00EE378D" w:rsidRPr="00090D9D" w14:paraId="6590AE9C" w14:textId="77777777" w:rsidTr="00C1405E">
        <w:trPr>
          <w:trHeight w:val="320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DAE36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Drug cost per inpatient admission</w:t>
            </w:r>
            <w:r>
              <w:rPr>
                <w:rFonts w:eastAsia="Times New Roman"/>
                <w:color w:val="000000"/>
                <w:sz w:val="21"/>
                <w:szCs w:val="22"/>
              </w:rPr>
              <w:t xml:space="preserve"> (C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53DC2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31EBA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9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297E6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E39D2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173B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15</w:t>
            </w:r>
          </w:p>
        </w:tc>
      </w:tr>
      <w:tr w:rsidR="00EE378D" w:rsidRPr="00090D9D" w14:paraId="262D9BB3" w14:textId="77777777" w:rsidTr="00C1405E">
        <w:trPr>
          <w:trHeight w:val="320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A8777E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10B676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348DF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5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37AA1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85921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41823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46</w:t>
            </w:r>
            <w:r w:rsidRPr="00516101">
              <w:rPr>
                <w:color w:val="000000"/>
                <w:sz w:val="21"/>
                <w:szCs w:val="21"/>
              </w:rPr>
              <w:t>**</w:t>
            </w:r>
          </w:p>
        </w:tc>
      </w:tr>
      <w:tr w:rsidR="00EE378D" w:rsidRPr="00090D9D" w14:paraId="6FE9F416" w14:textId="77777777" w:rsidTr="00C1405E">
        <w:trPr>
          <w:trHeight w:val="320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EBAF77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B3C3F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7144E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5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6E176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84CC6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A3045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43</w:t>
            </w:r>
            <w:r w:rsidRPr="00516101">
              <w:rPr>
                <w:color w:val="000000"/>
                <w:sz w:val="21"/>
                <w:szCs w:val="21"/>
              </w:rPr>
              <w:t>**</w:t>
            </w:r>
          </w:p>
        </w:tc>
      </w:tr>
      <w:tr w:rsidR="00EE378D" w:rsidRPr="00090D9D" w14:paraId="01276930" w14:textId="77777777" w:rsidTr="00C1405E">
        <w:trPr>
          <w:trHeight w:val="320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D45ED9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B7E45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C0940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5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FBE56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9D5D7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167F8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05</w:t>
            </w:r>
            <w:r w:rsidRPr="00516101">
              <w:rPr>
                <w:color w:val="000000"/>
                <w:sz w:val="21"/>
                <w:szCs w:val="21"/>
              </w:rPr>
              <w:t>***</w:t>
            </w:r>
          </w:p>
        </w:tc>
      </w:tr>
      <w:tr w:rsidR="00EE378D" w:rsidRPr="00090D9D" w14:paraId="13D1BB4F" w14:textId="77777777" w:rsidTr="00C1405E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FB15A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7B736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0613E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363939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3DEAF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6AF1F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EE378D" w:rsidRPr="00090D9D" w14:paraId="3BDD8D84" w14:textId="77777777" w:rsidTr="00C1405E">
        <w:trPr>
          <w:trHeight w:val="320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B795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Examination cost per inpatient admission</w:t>
            </w:r>
            <w:r>
              <w:rPr>
                <w:rFonts w:eastAsia="Times New Roman"/>
                <w:color w:val="000000"/>
                <w:sz w:val="21"/>
                <w:szCs w:val="22"/>
              </w:rPr>
              <w:t xml:space="preserve"> (C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BB4B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FF30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BD9C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F27B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2C78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807</w:t>
            </w:r>
          </w:p>
        </w:tc>
      </w:tr>
      <w:tr w:rsidR="00EE378D" w:rsidRPr="00090D9D" w14:paraId="46FD06FC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8AC40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E96B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9767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01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3DBE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8DB4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0237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609</w:t>
            </w:r>
          </w:p>
        </w:tc>
      </w:tr>
      <w:tr w:rsidR="00EE378D" w:rsidRPr="00090D9D" w14:paraId="3584EB77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01D65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813C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AB8A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0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A4A2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2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B036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E1BFF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676</w:t>
            </w:r>
          </w:p>
        </w:tc>
      </w:tr>
      <w:tr w:rsidR="00EE378D" w:rsidRPr="00090D9D" w14:paraId="6F993C1C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4A084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D442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D096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0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F725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1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241F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A13E0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948</w:t>
            </w:r>
          </w:p>
        </w:tc>
      </w:tr>
      <w:tr w:rsidR="00EE378D" w:rsidRPr="00090D9D" w14:paraId="0C5183EB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A3DFC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DAF6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E42B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2CAC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A6C7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FFD34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 </w:t>
            </w:r>
          </w:p>
        </w:tc>
      </w:tr>
      <w:tr w:rsidR="00EE378D" w:rsidRPr="00090D9D" w14:paraId="6ED805F7" w14:textId="77777777" w:rsidTr="00C1405E">
        <w:trPr>
          <w:trHeight w:val="320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E3E818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Surgery cost per inpatient admission</w:t>
            </w:r>
            <w:r>
              <w:rPr>
                <w:rFonts w:eastAsia="Times New Roman"/>
                <w:color w:val="000000"/>
                <w:sz w:val="21"/>
                <w:szCs w:val="22"/>
              </w:rPr>
              <w:t xml:space="preserve"> (C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CB406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30DB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00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10C0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6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7426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A7B46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906</w:t>
            </w:r>
          </w:p>
        </w:tc>
      </w:tr>
      <w:tr w:rsidR="00EE378D" w:rsidRPr="00090D9D" w14:paraId="3646A58E" w14:textId="77777777" w:rsidTr="00C1405E">
        <w:trPr>
          <w:trHeight w:val="32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69D741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3C2A3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EC1F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0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3863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4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06D8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7B34E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369</w:t>
            </w:r>
          </w:p>
        </w:tc>
      </w:tr>
      <w:tr w:rsidR="00EE378D" w:rsidRPr="00090D9D" w14:paraId="20AEB442" w14:textId="77777777" w:rsidTr="00C1405E">
        <w:trPr>
          <w:trHeight w:val="356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4A19D8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E447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570A2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07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EC3CD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A7E3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8EFA7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27</w:t>
            </w:r>
          </w:p>
        </w:tc>
      </w:tr>
      <w:tr w:rsidR="00EE378D" w:rsidRPr="00090D9D" w14:paraId="7346C64C" w14:textId="77777777" w:rsidTr="00C1405E">
        <w:trPr>
          <w:trHeight w:val="340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46129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449ADA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2F56F2B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-0.105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CB69385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 xml:space="preserve">0.03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346396C" w14:textId="77777777" w:rsidR="00EE378D" w:rsidRPr="00090D9D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-2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815B17B" w14:textId="77777777" w:rsidR="00EE378D" w:rsidRPr="007579AC" w:rsidRDefault="00EE378D" w:rsidP="00C1405E">
            <w:pPr>
              <w:jc w:val="center"/>
              <w:rPr>
                <w:rFonts w:eastAsia="Times New Roman"/>
                <w:color w:val="000000"/>
                <w:sz w:val="21"/>
                <w:szCs w:val="22"/>
                <w:vertAlign w:val="superscript"/>
              </w:rPr>
            </w:pPr>
            <w:r w:rsidRPr="00090D9D">
              <w:rPr>
                <w:rFonts w:eastAsia="Times New Roman" w:hint="eastAsia"/>
                <w:color w:val="000000"/>
                <w:sz w:val="21"/>
                <w:szCs w:val="22"/>
              </w:rPr>
              <w:t>0.01</w:t>
            </w:r>
            <w:r w:rsidRPr="00A2355E">
              <w:rPr>
                <w:sz w:val="21"/>
                <w:szCs w:val="21"/>
              </w:rPr>
              <w:t>***</w:t>
            </w:r>
          </w:p>
        </w:tc>
      </w:tr>
    </w:tbl>
    <w:p w14:paraId="76C2E27A" w14:textId="77777777" w:rsidR="00EE378D" w:rsidRPr="007579AC" w:rsidRDefault="00EE378D" w:rsidP="00EE378D">
      <w:pPr>
        <w:rPr>
          <w:sz w:val="21"/>
          <w:szCs w:val="21"/>
        </w:rPr>
      </w:pPr>
      <w:r w:rsidRPr="007579AC">
        <w:rPr>
          <w:rFonts w:hint="eastAsia"/>
          <w:sz w:val="21"/>
          <w:szCs w:val="21"/>
        </w:rPr>
        <w:t>Note:</w:t>
      </w:r>
      <w:r>
        <w:rPr>
          <w:rFonts w:hint="eastAsia"/>
          <w:sz w:val="21"/>
          <w:szCs w:val="21"/>
        </w:rPr>
        <w:t xml:space="preserve"> </w:t>
      </w:r>
      <w:r w:rsidRPr="00516101">
        <w:rPr>
          <w:color w:val="000000"/>
          <w:sz w:val="21"/>
          <w:szCs w:val="21"/>
        </w:rPr>
        <w:t>*** p&lt;0.01; ** p&lt;0.05; * p&lt;0.</w:t>
      </w:r>
      <w:r>
        <w:rPr>
          <w:rFonts w:hint="eastAsia"/>
          <w:color w:val="000000"/>
          <w:sz w:val="21"/>
          <w:szCs w:val="21"/>
        </w:rPr>
        <w:t>1</w:t>
      </w:r>
    </w:p>
    <w:p w14:paraId="3FA380F2" w14:textId="732EC6C8" w:rsidR="00EE378D" w:rsidRPr="00C63C3C" w:rsidRDefault="00EE378D"/>
    <w:sectPr w:rsidR="00EE378D" w:rsidRPr="00C63C3C" w:rsidSect="006D6CE3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.PingFang SC">
    <w:panose1 w:val="020B0400000000000000"/>
    <w:charset w:val="86"/>
    <w:family w:val="auto"/>
    <w:pitch w:val="variable"/>
    <w:sig w:usb0="A00002FF" w:usb1="7ACFFDFB" w:usb2="00000017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380"/>
    <w:rsid w:val="00000FBF"/>
    <w:rsid w:val="001302F0"/>
    <w:rsid w:val="00141BB2"/>
    <w:rsid w:val="001E1935"/>
    <w:rsid w:val="00204509"/>
    <w:rsid w:val="00260E37"/>
    <w:rsid w:val="0030170B"/>
    <w:rsid w:val="00301DBD"/>
    <w:rsid w:val="003252EC"/>
    <w:rsid w:val="003A0E3D"/>
    <w:rsid w:val="003F2C93"/>
    <w:rsid w:val="00404C4A"/>
    <w:rsid w:val="00483EF5"/>
    <w:rsid w:val="004F2C08"/>
    <w:rsid w:val="00532560"/>
    <w:rsid w:val="0053591E"/>
    <w:rsid w:val="00572954"/>
    <w:rsid w:val="00581380"/>
    <w:rsid w:val="00581FE2"/>
    <w:rsid w:val="005965E1"/>
    <w:rsid w:val="005A746B"/>
    <w:rsid w:val="005D4D95"/>
    <w:rsid w:val="006612F8"/>
    <w:rsid w:val="006626BA"/>
    <w:rsid w:val="006D6CE3"/>
    <w:rsid w:val="00716546"/>
    <w:rsid w:val="00727B61"/>
    <w:rsid w:val="00737EDA"/>
    <w:rsid w:val="00791D92"/>
    <w:rsid w:val="00907616"/>
    <w:rsid w:val="00961559"/>
    <w:rsid w:val="00986A3A"/>
    <w:rsid w:val="00A01F31"/>
    <w:rsid w:val="00A80EF4"/>
    <w:rsid w:val="00AB42C1"/>
    <w:rsid w:val="00AB537C"/>
    <w:rsid w:val="00AF0621"/>
    <w:rsid w:val="00B01CBE"/>
    <w:rsid w:val="00BA1585"/>
    <w:rsid w:val="00C61D32"/>
    <w:rsid w:val="00C63C3C"/>
    <w:rsid w:val="00D70D76"/>
    <w:rsid w:val="00E17A9D"/>
    <w:rsid w:val="00E84D56"/>
    <w:rsid w:val="00EE378D"/>
    <w:rsid w:val="00FA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487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380"/>
    <w:rPr>
      <w:rFonts w:ascii="Times New Roman" w:eastAsia="等线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EE378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378D"/>
    <w:rPr>
      <w:rFonts w:ascii="Times New Roman" w:eastAsia="等线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9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4" Type="http://schemas.openxmlformats.org/officeDocument/2006/relationships/oleObject" Target="&#24037;&#20316;&#31807;1" TargetMode="External"/><Relationship Id="rId1" Type="http://schemas.microsoft.com/office/2011/relationships/chartStyle" Target="style1.xml"/><Relationship Id="rId2" Type="http://schemas.microsoft.com/office/2011/relationships/chartColorStyle" Target="colors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4" Type="http://schemas.openxmlformats.org/officeDocument/2006/relationships/oleObject" Target="&#24037;&#20316;&#31807;1" TargetMode="External"/><Relationship Id="rId1" Type="http://schemas.microsoft.com/office/2011/relationships/chartStyle" Target="style2.xml"/><Relationship Id="rId2" Type="http://schemas.microsoft.com/office/2011/relationships/chartColorStyle" Target="colors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3463418635171"/>
          <c:y val="0.101983002832861"/>
          <c:w val="0.823203248031496"/>
          <c:h val="0.790368271954674"/>
        </c:manualLayout>
      </c:layout>
      <c:lineChart>
        <c:grouping val="standard"/>
        <c:varyColors val="0"/>
        <c:ser>
          <c:idx val="0"/>
          <c:order val="0"/>
          <c:tx>
            <c:strRef>
              <c:f>out_drug!$J$10</c:f>
              <c:strCache>
                <c:ptCount val="1"/>
                <c:pt idx="0">
                  <c:v>Control group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out_drug!$J$2:$J$8</c:f>
              <c:numCache>
                <c:formatCode>General</c:formatCode>
                <c:ptCount val="7"/>
                <c:pt idx="0">
                  <c:v>2012.0</c:v>
                </c:pt>
                <c:pt idx="1">
                  <c:v>2013.0</c:v>
                </c:pt>
                <c:pt idx="2">
                  <c:v>2014.0</c:v>
                </c:pt>
                <c:pt idx="3">
                  <c:v>2015.0</c:v>
                </c:pt>
                <c:pt idx="4">
                  <c:v>2016.0</c:v>
                </c:pt>
                <c:pt idx="5">
                  <c:v>2017.0</c:v>
                </c:pt>
                <c:pt idx="6">
                  <c:v>2018.0</c:v>
                </c:pt>
              </c:numCache>
            </c:numRef>
          </c:cat>
          <c:val>
            <c:numRef>
              <c:f>out_drug!$G$2:$G$8</c:f>
              <c:numCache>
                <c:formatCode>General</c:formatCode>
                <c:ptCount val="7"/>
                <c:pt idx="0">
                  <c:v>-0.1789442</c:v>
                </c:pt>
                <c:pt idx="1">
                  <c:v>-0.1176204</c:v>
                </c:pt>
                <c:pt idx="2">
                  <c:v>-0.0652094</c:v>
                </c:pt>
                <c:pt idx="3">
                  <c:v>-0.0100542</c:v>
                </c:pt>
                <c:pt idx="4">
                  <c:v>0.0232544</c:v>
                </c:pt>
                <c:pt idx="5">
                  <c:v>-0.0009137</c:v>
                </c:pt>
                <c:pt idx="6">
                  <c:v>0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out_drug!$L$10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out_drug!$J$2:$J$8</c:f>
              <c:numCache>
                <c:formatCode>General</c:formatCode>
                <c:ptCount val="7"/>
                <c:pt idx="0">
                  <c:v>2012.0</c:v>
                </c:pt>
                <c:pt idx="1">
                  <c:v>2013.0</c:v>
                </c:pt>
                <c:pt idx="2">
                  <c:v>2014.0</c:v>
                </c:pt>
                <c:pt idx="3">
                  <c:v>2015.0</c:v>
                </c:pt>
                <c:pt idx="4">
                  <c:v>2016.0</c:v>
                </c:pt>
                <c:pt idx="5">
                  <c:v>2017.0</c:v>
                </c:pt>
                <c:pt idx="6">
                  <c:v>2018.0</c:v>
                </c:pt>
              </c:numCache>
            </c:numRef>
          </c:cat>
          <c:val>
            <c:numRef>
              <c:f>out_drug!$I$2:$I$8</c:f>
              <c:numCache>
                <c:formatCode>General</c:formatCode>
                <c:ptCount val="7"/>
                <c:pt idx="0">
                  <c:v>-0.1789442</c:v>
                </c:pt>
                <c:pt idx="1">
                  <c:v>-0.1176204</c:v>
                </c:pt>
                <c:pt idx="2">
                  <c:v>-0.0652094</c:v>
                </c:pt>
                <c:pt idx="3">
                  <c:v>-0.0472718</c:v>
                </c:pt>
                <c:pt idx="4">
                  <c:v>-0.0111283</c:v>
                </c:pt>
                <c:pt idx="5">
                  <c:v>-0.0355637</c:v>
                </c:pt>
                <c:pt idx="6">
                  <c:v>-0.014776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0464496"/>
        <c:axId val="1871831056"/>
      </c:lineChart>
      <c:catAx>
        <c:axId val="18704644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871831056"/>
        <c:crosses val="autoZero"/>
        <c:auto val="1"/>
        <c:lblAlgn val="ctr"/>
        <c:lblOffset val="100"/>
        <c:noMultiLvlLbl val="0"/>
      </c:catAx>
      <c:valAx>
        <c:axId val="187183105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300" b="0" i="0" kern="1200" baseline="0">
                    <a:solidFill>
                      <a:srgbClr val="000000"/>
                    </a:solidFill>
                    <a:effectLst/>
                    <a:latin typeface="Times New Roman" charset="0"/>
                    <a:ea typeface="Times New Roman" charset="0"/>
                    <a:cs typeface="Times New Roman" charset="0"/>
                  </a:rPr>
                  <a:t>Coefficients for year dummies</a:t>
                </a:r>
                <a:endParaRPr lang="en-US" altLang="zh-CN" sz="13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870464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29291666666667"/>
          <c:y val="0.550354441610292"/>
          <c:w val="0.281025422757706"/>
          <c:h val="0.151575246756127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091098201766"/>
          <c:y val="0.101851799775028"/>
          <c:w val="0.842742191472641"/>
          <c:h val="0.83796306711661"/>
        </c:manualLayout>
      </c:layout>
      <c:lineChart>
        <c:grouping val="standard"/>
        <c:varyColors val="0"/>
        <c:ser>
          <c:idx val="0"/>
          <c:order val="0"/>
          <c:tx>
            <c:strRef>
              <c:f>'in drug'!$G$8</c:f>
              <c:strCache>
                <c:ptCount val="1"/>
                <c:pt idx="0">
                  <c:v>Control group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in drug'!$K$1:$K$7</c:f>
              <c:numCache>
                <c:formatCode>General</c:formatCode>
                <c:ptCount val="7"/>
                <c:pt idx="0">
                  <c:v>2012.0</c:v>
                </c:pt>
                <c:pt idx="1">
                  <c:v>2013.0</c:v>
                </c:pt>
                <c:pt idx="2">
                  <c:v>2014.0</c:v>
                </c:pt>
                <c:pt idx="3">
                  <c:v>2015.0</c:v>
                </c:pt>
                <c:pt idx="4">
                  <c:v>2016.0</c:v>
                </c:pt>
                <c:pt idx="5">
                  <c:v>2017.0</c:v>
                </c:pt>
                <c:pt idx="6">
                  <c:v>2018.0</c:v>
                </c:pt>
              </c:numCache>
            </c:numRef>
          </c:cat>
          <c:val>
            <c:numRef>
              <c:f>'in drug'!$G$1:$G$7</c:f>
              <c:numCache>
                <c:formatCode>General</c:formatCode>
                <c:ptCount val="7"/>
                <c:pt idx="0">
                  <c:v>0.0766008</c:v>
                </c:pt>
                <c:pt idx="1">
                  <c:v>0.1114981</c:v>
                </c:pt>
                <c:pt idx="2">
                  <c:v>0.1292339</c:v>
                </c:pt>
                <c:pt idx="3">
                  <c:v>0.1701796</c:v>
                </c:pt>
                <c:pt idx="4">
                  <c:v>0.1858816</c:v>
                </c:pt>
                <c:pt idx="5">
                  <c:v>0.0817725</c:v>
                </c:pt>
                <c:pt idx="6">
                  <c:v>0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in drug'!$I$8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in drug'!$K$1:$K$7</c:f>
              <c:numCache>
                <c:formatCode>General</c:formatCode>
                <c:ptCount val="7"/>
                <c:pt idx="0">
                  <c:v>2012.0</c:v>
                </c:pt>
                <c:pt idx="1">
                  <c:v>2013.0</c:v>
                </c:pt>
                <c:pt idx="2">
                  <c:v>2014.0</c:v>
                </c:pt>
                <c:pt idx="3">
                  <c:v>2015.0</c:v>
                </c:pt>
                <c:pt idx="4">
                  <c:v>2016.0</c:v>
                </c:pt>
                <c:pt idx="5">
                  <c:v>2017.0</c:v>
                </c:pt>
                <c:pt idx="6">
                  <c:v>2018.0</c:v>
                </c:pt>
              </c:numCache>
            </c:numRef>
          </c:cat>
          <c:val>
            <c:numRef>
              <c:f>'in drug'!$I$1:$I$7</c:f>
              <c:numCache>
                <c:formatCode>General</c:formatCode>
                <c:ptCount val="7"/>
                <c:pt idx="0">
                  <c:v>0.0766008</c:v>
                </c:pt>
                <c:pt idx="1">
                  <c:v>0.1114981</c:v>
                </c:pt>
                <c:pt idx="2">
                  <c:v>0.1292339</c:v>
                </c:pt>
                <c:pt idx="3">
                  <c:v>0.1255876</c:v>
                </c:pt>
                <c:pt idx="4">
                  <c:v>0.1369138</c:v>
                </c:pt>
                <c:pt idx="5">
                  <c:v>0.0468437</c:v>
                </c:pt>
                <c:pt idx="6">
                  <c:v>-0.01377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26374000"/>
        <c:axId val="2130620112"/>
      </c:lineChart>
      <c:catAx>
        <c:axId val="2126374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2130620112"/>
        <c:crosses val="autoZero"/>
        <c:auto val="1"/>
        <c:lblAlgn val="ctr"/>
        <c:lblOffset val="100"/>
        <c:noMultiLvlLbl val="0"/>
      </c:catAx>
      <c:valAx>
        <c:axId val="21306201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30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Coefficients</a:t>
                </a:r>
                <a:r>
                  <a:rPr lang="zh-CN" altLang="en-US" sz="13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 </a:t>
                </a:r>
                <a:r>
                  <a:rPr lang="en-US" altLang="zh-CN" sz="13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for</a:t>
                </a:r>
                <a:r>
                  <a:rPr lang="zh-CN" altLang="en-US" sz="13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 </a:t>
                </a:r>
                <a:r>
                  <a:rPr lang="en-US" altLang="zh-CN" sz="13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year</a:t>
                </a:r>
                <a:r>
                  <a:rPr lang="zh-CN" altLang="en-US" sz="13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 </a:t>
                </a:r>
                <a:r>
                  <a:rPr lang="en-US" altLang="zh-CN" sz="13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rPr>
                  <a:t>dummies</a:t>
                </a:r>
                <a:endParaRPr lang="zh-CN" altLang="en-US" sz="1300">
                  <a:solidFill>
                    <a:schemeClr val="tx1"/>
                  </a:solidFill>
                  <a:latin typeface="Times New Roman" charset="0"/>
                  <a:ea typeface="Times New Roman" charset="0"/>
                  <a:cs typeface="Times New Roman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2126374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14093241172908"/>
          <c:y val="0.626279184614118"/>
          <c:w val="0.300109915559198"/>
          <c:h val="0.104261845318116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DengXian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DengXian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DengXian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DengXian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9</Words>
  <Characters>227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14T05:24:00Z</dcterms:created>
  <dcterms:modified xsi:type="dcterms:W3CDTF">2020-04-14T05:37:00Z</dcterms:modified>
</cp:coreProperties>
</file>